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3A04C" w14:textId="29CF74D6" w:rsidR="00D0620C" w:rsidRPr="00135DA8" w:rsidRDefault="00D0620C" w:rsidP="00D0620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135DA8">
        <w:rPr>
          <w:rFonts w:ascii="Times New Roman" w:hAnsi="Times New Roman" w:cs="Times New Roman"/>
          <w:b/>
        </w:rPr>
        <w:t>S</w:t>
      </w:r>
      <w:r w:rsidR="00137F47">
        <w:rPr>
          <w:rFonts w:ascii="Times New Roman" w:hAnsi="Times New Roman" w:cs="Times New Roman"/>
          <w:b/>
        </w:rPr>
        <w:t xml:space="preserve">4 </w:t>
      </w:r>
      <w:r w:rsidR="007D1CDF" w:rsidRPr="00135DA8">
        <w:rPr>
          <w:rFonts w:ascii="Times New Roman" w:hAnsi="Times New Roman" w:cs="Times New Roman"/>
          <w:b/>
        </w:rPr>
        <w:t>T</w:t>
      </w:r>
      <w:r w:rsidR="00C726E3">
        <w:rPr>
          <w:rFonts w:ascii="Times New Roman" w:hAnsi="Times New Roman" w:cs="Times New Roman"/>
          <w:b/>
        </w:rPr>
        <w:t>able</w:t>
      </w:r>
      <w:r w:rsidRPr="00135DA8">
        <w:rPr>
          <w:rFonts w:ascii="Times New Roman" w:hAnsi="Times New Roman" w:cs="Times New Roman"/>
          <w:b/>
        </w:rPr>
        <w:t xml:space="preserve">. </w:t>
      </w:r>
      <w:r w:rsidR="00135DA8" w:rsidRPr="00A8751D">
        <w:rPr>
          <w:rFonts w:ascii="Times New Roman" w:hAnsi="Times New Roman" w:cs="Times New Roman"/>
          <w:b/>
        </w:rPr>
        <w:t xml:space="preserve">Total leukocyte counts in </w:t>
      </w:r>
      <w:r w:rsidR="00494300" w:rsidRPr="00A8751D">
        <w:rPr>
          <w:rFonts w:ascii="Times New Roman" w:hAnsi="Times New Roman" w:cs="Times New Roman"/>
          <w:b/>
        </w:rPr>
        <w:t xml:space="preserve">the </w:t>
      </w:r>
      <w:r w:rsidR="00494300" w:rsidRPr="00C62704">
        <w:rPr>
          <w:rFonts w:ascii="Times New Roman" w:hAnsi="Times New Roman" w:cs="Times New Roman"/>
          <w:b/>
          <w:color w:val="FF0000"/>
        </w:rPr>
        <w:t>blood</w:t>
      </w:r>
      <w:r w:rsidR="00494300" w:rsidRPr="00A8751D">
        <w:rPr>
          <w:rFonts w:ascii="Times New Roman" w:hAnsi="Times New Roman" w:cs="Times New Roman"/>
          <w:b/>
        </w:rPr>
        <w:t xml:space="preserve"> of</w:t>
      </w:r>
      <w:r w:rsidR="00135DA8" w:rsidRPr="00A8751D">
        <w:rPr>
          <w:rFonts w:ascii="Times New Roman" w:hAnsi="Times New Roman" w:cs="Times New Roman"/>
          <w:b/>
        </w:rPr>
        <w:t xml:space="preserve"> treated and untreated mice with or without </w:t>
      </w:r>
      <w:r w:rsidR="00135DA8" w:rsidRPr="00A8751D">
        <w:rPr>
          <w:rFonts w:ascii="Times New Roman" w:hAnsi="Times New Roman" w:cs="Times New Roman"/>
          <w:b/>
          <w:i/>
        </w:rPr>
        <w:t xml:space="preserve">C. </w:t>
      </w:r>
      <w:proofErr w:type="spellStart"/>
      <w:r w:rsidR="00135DA8" w:rsidRPr="00A8751D">
        <w:rPr>
          <w:rFonts w:ascii="Times New Roman" w:hAnsi="Times New Roman" w:cs="Times New Roman"/>
          <w:b/>
          <w:i/>
        </w:rPr>
        <w:t>neoformans</w:t>
      </w:r>
      <w:proofErr w:type="spellEnd"/>
      <w:r w:rsidR="00135DA8" w:rsidRPr="00A8751D">
        <w:rPr>
          <w:rFonts w:ascii="Times New Roman" w:hAnsi="Times New Roman" w:cs="Times New Roman"/>
          <w:b/>
          <w:i/>
        </w:rPr>
        <w:t xml:space="preserve"> </w:t>
      </w:r>
      <w:r w:rsidR="00135DA8" w:rsidRPr="00A8751D">
        <w:rPr>
          <w:rFonts w:ascii="Times New Roman" w:hAnsi="Times New Roman" w:cs="Times New Roman"/>
          <w:b/>
        </w:rPr>
        <w:t xml:space="preserve">infection. </w:t>
      </w:r>
      <w:r w:rsidR="00F75B6F">
        <w:rPr>
          <w:rFonts w:ascii="Times New Roman" w:hAnsi="Times New Roman" w:cs="Times New Roman"/>
        </w:rPr>
        <w:t xml:space="preserve">Studies were performed on CBA/J mice (three mice per group), </w:t>
      </w:r>
      <w:proofErr w:type="spellStart"/>
      <w:r w:rsidR="00135DA8" w:rsidRPr="00135DA8">
        <w:rPr>
          <w:rFonts w:ascii="Times New Roman" w:hAnsi="Times New Roman" w:cs="Times New Roman"/>
        </w:rPr>
        <w:t>GlcCer</w:t>
      </w:r>
      <w:proofErr w:type="spellEnd"/>
      <w:r w:rsidR="00135DA8" w:rsidRPr="00135DA8">
        <w:rPr>
          <w:rFonts w:ascii="Times New Roman" w:hAnsi="Times New Roman" w:cs="Times New Roman"/>
        </w:rPr>
        <w:t xml:space="preserve"> was administered daily by intraperitoneal injection 20μg/day for 90 days prior to analysis.</w:t>
      </w:r>
    </w:p>
    <w:p w14:paraId="15A956EF" w14:textId="77777777" w:rsidR="00D0620C" w:rsidRPr="00135DA8" w:rsidRDefault="00D0620C" w:rsidP="00D0620C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360" w:type="dxa"/>
        <w:tblInd w:w="-30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1350"/>
        <w:gridCol w:w="1350"/>
        <w:gridCol w:w="1170"/>
        <w:gridCol w:w="1260"/>
        <w:gridCol w:w="1260"/>
        <w:gridCol w:w="1440"/>
      </w:tblGrid>
      <w:tr w:rsidR="00D0620C" w:rsidRPr="00135DA8" w14:paraId="61A38878" w14:textId="77777777" w:rsidTr="00083B2B">
        <w:trPr>
          <w:trHeight w:val="288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8C1B4" w14:textId="77777777" w:rsidR="00D0620C" w:rsidRPr="00135DA8" w:rsidRDefault="00D0620C" w:rsidP="00083B2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rythrocytes (Units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BD6AD" w14:textId="77777777" w:rsidR="00D0620C" w:rsidRPr="00135DA8" w:rsidRDefault="00D0620C" w:rsidP="00083B2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rmal rang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7A534" w14:textId="77777777" w:rsidR="00D0620C" w:rsidRPr="00135DA8" w:rsidRDefault="00D0620C" w:rsidP="00083B2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trol</w:t>
            </w:r>
          </w:p>
          <w:p w14:paraId="6369AD7B" w14:textId="77777777" w:rsidR="00D0620C" w:rsidRPr="00135DA8" w:rsidRDefault="00D0620C" w:rsidP="00083B2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</w:t>
            </w:r>
            <w:proofErr w:type="gram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</w:t>
            </w:r>
            <w:proofErr w:type="gram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=3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12F9B" w14:textId="77777777" w:rsidR="00D0620C" w:rsidRPr="00135DA8" w:rsidRDefault="00D0620C" w:rsidP="00083B2B">
            <w:pPr>
              <w:ind w:hanging="14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lcCer</w:t>
            </w:r>
            <w:proofErr w:type="spellEnd"/>
          </w:p>
          <w:p w14:paraId="41FC4B0A" w14:textId="77777777" w:rsidR="00D0620C" w:rsidRPr="00135DA8" w:rsidRDefault="00D0620C" w:rsidP="00083B2B">
            <w:pPr>
              <w:ind w:hanging="14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</w:t>
            </w:r>
            <w:proofErr w:type="gram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</w:t>
            </w:r>
            <w:proofErr w:type="gram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=3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79089" w14:textId="77777777" w:rsidR="00D0620C" w:rsidRPr="00135DA8" w:rsidRDefault="00D0620C" w:rsidP="00083B2B">
            <w:pPr>
              <w:ind w:hanging="23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lcCer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+ IFA (n=3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07957" w14:textId="77777777" w:rsidR="00D0620C" w:rsidRPr="00135DA8" w:rsidRDefault="00D0620C" w:rsidP="00083B2B">
            <w:pPr>
              <w:ind w:hanging="23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n</w:t>
            </w:r>
            <w:proofErr w:type="spellEnd"/>
            <w:proofErr w:type="gram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+  </w:t>
            </w: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lcCer</w:t>
            </w:r>
            <w:proofErr w:type="spellEnd"/>
            <w:proofErr w:type="gram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n=3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BC077" w14:textId="77777777" w:rsidR="00D0620C" w:rsidRPr="00135DA8" w:rsidRDefault="00D0620C" w:rsidP="00083B2B">
            <w:pPr>
              <w:ind w:left="-234" w:right="-144" w:firstLine="9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n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+ </w:t>
            </w: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lcCer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+ IFA (n=3)</w:t>
            </w:r>
          </w:p>
        </w:tc>
      </w:tr>
      <w:tr w:rsidR="00D0620C" w:rsidRPr="00135DA8" w14:paraId="3817861A" w14:textId="77777777" w:rsidTr="00083B2B">
        <w:trPr>
          <w:trHeight w:val="288"/>
        </w:trPr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74B5E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RBC (10^6/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μL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344F0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6.36-9.42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8ABB1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7.33 ± 0.2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F6C7B" w14:textId="77777777" w:rsidR="00D0620C" w:rsidRPr="00135DA8" w:rsidRDefault="00D0620C" w:rsidP="00083B2B">
            <w:pPr>
              <w:ind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6.93 ± 0.9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199F4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77.98 ± 0.5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BF571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88.50 ± 0.5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3B4B0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8.10 ± 0.84</w:t>
            </w:r>
          </w:p>
        </w:tc>
      </w:tr>
      <w:tr w:rsidR="00D0620C" w:rsidRPr="00135DA8" w14:paraId="4E63D99C" w14:textId="77777777" w:rsidTr="00083B2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055D4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Hb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 xml:space="preserve"> (g/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dL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9A3AC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1.00-15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8C87D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1.15 ± 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0366F" w14:textId="77777777" w:rsidR="00D0620C" w:rsidRPr="00135DA8" w:rsidRDefault="00D0620C" w:rsidP="00083B2B">
            <w:pPr>
              <w:ind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1.80 ± 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4FDB0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3.10 ± 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54013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3.70 ± 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8027A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2.26 ± 1.35</w:t>
            </w:r>
          </w:p>
        </w:tc>
      </w:tr>
      <w:tr w:rsidR="00D0620C" w:rsidRPr="00135DA8" w14:paraId="41854D15" w14:textId="77777777" w:rsidTr="00083B2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026F6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MCV (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fL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39DC9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45.40-6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8E982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53.67 ± 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2F0A0" w14:textId="77777777" w:rsidR="00D0620C" w:rsidRPr="00135DA8" w:rsidRDefault="00D0620C" w:rsidP="00083B2B">
            <w:pPr>
              <w:ind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50.66 ± 6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60025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7.00 ± 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05300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4.66 ± 2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CEC62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45.33 ± 1.50</w:t>
            </w:r>
          </w:p>
        </w:tc>
      </w:tr>
      <w:tr w:rsidR="00D0620C" w:rsidRPr="00135DA8" w14:paraId="1DBF57DF" w14:textId="77777777" w:rsidTr="00083B2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B0488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MCH (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pg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9B072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4.10-19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2D37E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5.00 ± 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84696" w14:textId="77777777" w:rsidR="00D0620C" w:rsidRPr="00135DA8" w:rsidRDefault="00D0620C" w:rsidP="00083B2B">
            <w:pPr>
              <w:ind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7.06 ± 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8E314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6.43 ± 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C300A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26.10 ± 16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BA4D6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15.13 ± 0.23</w:t>
            </w:r>
          </w:p>
        </w:tc>
      </w:tr>
      <w:tr w:rsidR="00D0620C" w:rsidRPr="00135DA8" w14:paraId="2C98F849" w14:textId="77777777" w:rsidTr="00083B2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ACD58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MCHC (g/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dL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47FCF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30.20-34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8160B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28.05 ± 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288C6" w14:textId="77777777" w:rsidR="00D0620C" w:rsidRPr="00135DA8" w:rsidRDefault="00D0620C" w:rsidP="00083B2B">
            <w:pPr>
              <w:ind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34.06 ± 2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5F989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5.10 ± 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2BBEF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28.33 ± 1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09E63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33.53 ± 1.15</w:t>
            </w:r>
          </w:p>
        </w:tc>
      </w:tr>
      <w:tr w:rsidR="00D0620C" w:rsidRPr="00135DA8" w14:paraId="7172C8B1" w14:textId="77777777" w:rsidTr="00083B2B">
        <w:trPr>
          <w:trHeight w:val="288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9C477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hrombocytes (Units)</w:t>
            </w:r>
          </w:p>
        </w:tc>
      </w:tr>
      <w:tr w:rsidR="00D0620C" w:rsidRPr="00135DA8" w14:paraId="4C924A38" w14:textId="77777777" w:rsidTr="00083B2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A28BB" w14:textId="488D4672" w:rsidR="00D0620C" w:rsidRPr="00135DA8" w:rsidRDefault="00D0620C" w:rsidP="00135DA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PLT (10</w:t>
            </w:r>
            <w:r w:rsidRPr="00135DA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</w:t>
            </w: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μL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986A4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592.00-297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F3352" w14:textId="77777777" w:rsidR="00D0620C" w:rsidRPr="00135DA8" w:rsidRDefault="00D0620C" w:rsidP="00083B2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372.33 ± 221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0A04A" w14:textId="77777777" w:rsidR="00D0620C" w:rsidRPr="00135DA8" w:rsidRDefault="00D0620C" w:rsidP="00083B2B">
            <w:pPr>
              <w:ind w:hanging="14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624.33 ± 24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20602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8801.60 ± 185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D4D60" w14:textId="77777777" w:rsidR="00D0620C" w:rsidRPr="00135DA8" w:rsidRDefault="00D0620C" w:rsidP="00083B2B">
            <w:pPr>
              <w:ind w:hanging="234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4493.00 ± 416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1CC3" w14:textId="77777777" w:rsidR="00D0620C" w:rsidRPr="00135DA8" w:rsidRDefault="00D0620C" w:rsidP="00083B2B">
            <w:pPr>
              <w:ind w:left="-234" w:right="-144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135DA8">
              <w:rPr>
                <w:rFonts w:ascii="Times New Roman" w:hAnsi="Times New Roman" w:cs="Times New Roman"/>
                <w:sz w:val="18"/>
                <w:szCs w:val="20"/>
              </w:rPr>
              <w:t>620.00 ± 107.00</w:t>
            </w:r>
          </w:p>
        </w:tc>
      </w:tr>
    </w:tbl>
    <w:p w14:paraId="233616F8" w14:textId="231C980D" w:rsidR="00D0620C" w:rsidRPr="00135DA8" w:rsidRDefault="00135DA8" w:rsidP="00D0620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RBC, Red blood cell; </w:t>
      </w:r>
      <w:proofErr w:type="spellStart"/>
      <w:r>
        <w:rPr>
          <w:rFonts w:ascii="Times New Roman" w:hAnsi="Times New Roman" w:cs="Times New Roman"/>
          <w:sz w:val="16"/>
          <w:szCs w:val="16"/>
        </w:rPr>
        <w:t>Hb</w:t>
      </w:r>
      <w:proofErr w:type="spellEnd"/>
      <w:r>
        <w:rPr>
          <w:rFonts w:ascii="Times New Roman" w:hAnsi="Times New Roman" w:cs="Times New Roman"/>
          <w:sz w:val="16"/>
          <w:szCs w:val="16"/>
        </w:rPr>
        <w:t>, H</w:t>
      </w:r>
      <w:r w:rsidR="00D0620C" w:rsidRPr="00135DA8">
        <w:rPr>
          <w:rFonts w:ascii="Times New Roman" w:hAnsi="Times New Roman" w:cs="Times New Roman"/>
          <w:sz w:val="16"/>
          <w:szCs w:val="16"/>
        </w:rPr>
        <w:t>emoglobin; MCV, Mean corpuscula</w:t>
      </w:r>
      <w:r>
        <w:rPr>
          <w:rFonts w:ascii="Times New Roman" w:hAnsi="Times New Roman" w:cs="Times New Roman"/>
          <w:sz w:val="16"/>
          <w:szCs w:val="16"/>
        </w:rPr>
        <w:t>r vol.; MCH, Mean corpuscular h</w:t>
      </w:r>
      <w:r w:rsidR="00D0620C" w:rsidRPr="00135DA8">
        <w:rPr>
          <w:rFonts w:ascii="Times New Roman" w:hAnsi="Times New Roman" w:cs="Times New Roman"/>
          <w:sz w:val="16"/>
          <w:szCs w:val="16"/>
        </w:rPr>
        <w:t>emog</w:t>
      </w:r>
      <w:r>
        <w:rPr>
          <w:rFonts w:ascii="Times New Roman" w:hAnsi="Times New Roman" w:cs="Times New Roman"/>
          <w:sz w:val="16"/>
          <w:szCs w:val="16"/>
        </w:rPr>
        <w:t>lobin; MCHC, Mean corpuscular h</w:t>
      </w:r>
      <w:r w:rsidR="00D0620C" w:rsidRPr="00135DA8">
        <w:rPr>
          <w:rFonts w:ascii="Times New Roman" w:hAnsi="Times New Roman" w:cs="Times New Roman"/>
          <w:sz w:val="16"/>
          <w:szCs w:val="16"/>
        </w:rPr>
        <w:t>emoglobin concentration; PLT, Platelets.</w:t>
      </w:r>
    </w:p>
    <w:p w14:paraId="6D1BECA7" w14:textId="77777777" w:rsidR="00D0620C" w:rsidRPr="00135DA8" w:rsidRDefault="00D0620C" w:rsidP="00D0620C">
      <w:pPr>
        <w:rPr>
          <w:rFonts w:ascii="Times New Roman" w:hAnsi="Times New Roman" w:cs="Times New Roman"/>
        </w:rPr>
      </w:pPr>
    </w:p>
    <w:p w14:paraId="0AE95948" w14:textId="77777777" w:rsidR="007C369F" w:rsidRPr="00135DA8" w:rsidRDefault="007C369F" w:rsidP="009639D8">
      <w:pPr>
        <w:rPr>
          <w:rFonts w:ascii="Times New Roman" w:hAnsi="Times New Roman" w:cs="Times New Roman"/>
        </w:rPr>
      </w:pPr>
    </w:p>
    <w:sectPr w:rsidR="007C369F" w:rsidRPr="00135DA8" w:rsidSect="000C1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55219"/>
    <w:multiLevelType w:val="hybridMultilevel"/>
    <w:tmpl w:val="69A6A29C"/>
    <w:lvl w:ilvl="0" w:tplc="39886836">
      <w:numFmt w:val="bullet"/>
      <w:lvlText w:val=""/>
      <w:lvlJc w:val="left"/>
      <w:pPr>
        <w:ind w:left="720" w:hanging="360"/>
      </w:pPr>
      <w:rPr>
        <w:rFonts w:ascii="Symbol" w:eastAsia="Calibri" w:hAnsi="Symbol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A9"/>
    <w:rsid w:val="000801AB"/>
    <w:rsid w:val="00083B2B"/>
    <w:rsid w:val="000B76B5"/>
    <w:rsid w:val="000C16DA"/>
    <w:rsid w:val="001268F5"/>
    <w:rsid w:val="00135DA8"/>
    <w:rsid w:val="00137F47"/>
    <w:rsid w:val="001428EE"/>
    <w:rsid w:val="00153D06"/>
    <w:rsid w:val="00170453"/>
    <w:rsid w:val="00190052"/>
    <w:rsid w:val="00197115"/>
    <w:rsid w:val="001D4FE2"/>
    <w:rsid w:val="001E14A9"/>
    <w:rsid w:val="002054E6"/>
    <w:rsid w:val="00211686"/>
    <w:rsid w:val="00230873"/>
    <w:rsid w:val="004000EB"/>
    <w:rsid w:val="00456EE6"/>
    <w:rsid w:val="00494300"/>
    <w:rsid w:val="004D59FB"/>
    <w:rsid w:val="00601005"/>
    <w:rsid w:val="006B783E"/>
    <w:rsid w:val="007553CD"/>
    <w:rsid w:val="007969F5"/>
    <w:rsid w:val="007A07A6"/>
    <w:rsid w:val="007C303C"/>
    <w:rsid w:val="007C369F"/>
    <w:rsid w:val="007D1CDF"/>
    <w:rsid w:val="00855E6F"/>
    <w:rsid w:val="00903CC7"/>
    <w:rsid w:val="009144FD"/>
    <w:rsid w:val="009434A0"/>
    <w:rsid w:val="009639D8"/>
    <w:rsid w:val="00A253B2"/>
    <w:rsid w:val="00A410A7"/>
    <w:rsid w:val="00A8751D"/>
    <w:rsid w:val="00AC0AF0"/>
    <w:rsid w:val="00AF4A09"/>
    <w:rsid w:val="00C62704"/>
    <w:rsid w:val="00C726E3"/>
    <w:rsid w:val="00C93A6D"/>
    <w:rsid w:val="00CA66EB"/>
    <w:rsid w:val="00CC64FD"/>
    <w:rsid w:val="00D0620C"/>
    <w:rsid w:val="00D3772F"/>
    <w:rsid w:val="00E4711A"/>
    <w:rsid w:val="00EA073F"/>
    <w:rsid w:val="00F00EF7"/>
    <w:rsid w:val="00F62FE9"/>
    <w:rsid w:val="00F75B6F"/>
    <w:rsid w:val="00F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9AC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FCE34-9609-A34B-AF22-4F5C0E773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 Mor</dc:creator>
  <cp:keywords/>
  <dc:description/>
  <cp:lastModifiedBy>Maurizio Del Poeta</cp:lastModifiedBy>
  <cp:revision>2</cp:revision>
  <dcterms:created xsi:type="dcterms:W3CDTF">2016-04-07T17:23:00Z</dcterms:created>
  <dcterms:modified xsi:type="dcterms:W3CDTF">2016-04-07T17:23:00Z</dcterms:modified>
</cp:coreProperties>
</file>